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</w:t>
      </w:r>
    </w:p>
    <w:p>
      <w:pPr>
        <w:pStyle w:val="Normal"/>
        <w:rPr/>
      </w:pPr>
      <w:r>
        <w:rPr/>
      </w:r>
    </w:p>
    <w:tbl>
      <w:tblPr>
        <w:tblW w:w="9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50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. metricus</w:t>
            </w:r>
            <w:r>
              <w:rPr/>
              <w:t xml:space="preserve"> putative ge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val (lm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 (lm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WU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 (MWU)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Pi3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APO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2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RfaB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oxidoreduct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1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HSC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Sh3Be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1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6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SPAR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.0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1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I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.2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eELF-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Hex70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1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IL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TPX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6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1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tif2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7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TPX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9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us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7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HSP90alp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3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F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HSP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tu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mc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g5s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CG11971-lik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CG9005-lik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fa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V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Cloc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6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HSP1alp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In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PC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chymotryps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3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CG5237-lik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Efl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InR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3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InR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endopeptid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AC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tct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15:00Z</dcterms:created>
  <dc:creator>Grozinger Lab</dc:creator>
  <dc:description/>
  <cp:keywords/>
  <dc:language>en-US</dc:language>
  <cp:lastModifiedBy>Jim</cp:lastModifiedBy>
  <cp:lastPrinted>2010-04-04T15:58:00Z</cp:lastPrinted>
  <dcterms:modified xsi:type="dcterms:W3CDTF">2010-04-28T20:55:00Z</dcterms:modified>
  <cp:revision>7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